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46FE1" w14:textId="1D90ECBB" w:rsidR="008A3430" w:rsidRPr="00114D9C" w:rsidRDefault="008A3430" w:rsidP="008A34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14D9C">
        <w:rPr>
          <w:rFonts w:ascii="Times New Roman" w:hAnsi="Times New Roman" w:cs="Times New Roman"/>
          <w:b/>
          <w:sz w:val="24"/>
          <w:szCs w:val="24"/>
        </w:rPr>
        <w:t>S</w:t>
      </w:r>
      <w:r w:rsidR="00F2305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3057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e</w:t>
      </w:r>
    </w:p>
    <w:p w14:paraId="2A8AE93D" w14:textId="48B3ABA2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1477863"/>
      <w:r w:rsidRPr="0034370D">
        <w:rPr>
          <w:rFonts w:ascii="Times New Roman" w:hAnsi="Times New Roman" w:cs="Times New Roman"/>
          <w:b/>
          <w:bCs/>
          <w:sz w:val="24"/>
          <w:szCs w:val="24"/>
        </w:rPr>
        <w:t xml:space="preserve">S1 Table. Comparison of the </w:t>
      </w:r>
      <w:r w:rsidRPr="0034370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IGHV </w:t>
      </w:r>
      <w:r w:rsidRPr="0034370D">
        <w:rPr>
          <w:rFonts w:ascii="Times New Roman" w:hAnsi="Times New Roman" w:cs="Times New Roman"/>
          <w:b/>
          <w:bCs/>
          <w:sz w:val="24"/>
          <w:szCs w:val="24"/>
        </w:rPr>
        <w:t>group usage between our study and previous Western studies.</w:t>
      </w:r>
      <w:bookmarkEnd w:id="0"/>
      <w:r w:rsidRPr="0034370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4370D">
        <w:rPr>
          <w:rFonts w:ascii="Times New Roman" w:hAnsi="Times New Roman" w:cs="Times New Roman"/>
          <w:b/>
          <w:bCs/>
          <w:sz w:val="24"/>
          <w:szCs w:val="24"/>
        </w:rPr>
        <w:instrText xml:space="preserve"> LINK Excel.Sheet.12 "C:\\Users\\Yoon Library\\Desktop\\MM LymphoTrack\\Tables and Figures including D gene 20210107.xlsx" "S1 S2!R88C1:R97C5" \a \f 4 \h  \* MERGEFORMAT </w:instrText>
      </w:r>
      <w:r w:rsidRPr="0034370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W w:w="114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2480"/>
        <w:gridCol w:w="2480"/>
        <w:gridCol w:w="2754"/>
        <w:gridCol w:w="2206"/>
      </w:tblGrid>
      <w:tr w:rsidR="00A267E3" w:rsidRPr="0034370D" w14:paraId="77A5A9FE" w14:textId="77777777" w:rsidTr="00A12E91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2814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82D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651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6F6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AD8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67E3" w:rsidRPr="0034370D" w14:paraId="124FF1CE" w14:textId="77777777" w:rsidTr="00A12E91">
        <w:trPr>
          <w:trHeight w:val="319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77E0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4C52" w14:textId="77777777" w:rsidR="00A267E3" w:rsidRPr="0034370D" w:rsidRDefault="00A267E3" w:rsidP="005F57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E312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rrero et al. [7]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F7FD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dzidimitriou et al. [8]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8591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dina et al. [24]</w:t>
            </w:r>
          </w:p>
        </w:tc>
      </w:tr>
      <w:tr w:rsidR="00A267E3" w:rsidRPr="0034370D" w14:paraId="26FACB78" w14:textId="77777777" w:rsidTr="00A12E91">
        <w:trPr>
          <w:trHeight w:val="319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C356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A0B96" w14:textId="77777777" w:rsidR="00A267E3" w:rsidRPr="0034370D" w:rsidRDefault="00A267E3" w:rsidP="005F57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4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386F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45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C3FA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74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3CDD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62</w:t>
            </w:r>
          </w:p>
        </w:tc>
      </w:tr>
      <w:tr w:rsidR="00A267E3" w:rsidRPr="0034370D" w14:paraId="3F8DCE87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49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B34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C42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46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9ED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.92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0D8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19%</w:t>
            </w:r>
          </w:p>
        </w:tc>
      </w:tr>
      <w:tr w:rsidR="00A267E3" w:rsidRPr="0034370D" w14:paraId="7238B4EC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18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1F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1DF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54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38A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11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D61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56%</w:t>
            </w:r>
          </w:p>
        </w:tc>
      </w:tr>
      <w:tr w:rsidR="00A267E3" w:rsidRPr="0034370D" w14:paraId="2F2143A5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50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C09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.44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F7D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.91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5D9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.89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BD3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.76%</w:t>
            </w:r>
          </w:p>
        </w:tc>
      </w:tr>
      <w:tr w:rsidR="00A267E3" w:rsidRPr="0034370D" w14:paraId="5B510A6F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E82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30D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.9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11B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.55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1A6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.62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021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.51%</w:t>
            </w:r>
          </w:p>
        </w:tc>
      </w:tr>
      <w:tr w:rsidR="00A267E3" w:rsidRPr="0034370D" w14:paraId="5B7E3C27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305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38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C14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2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3B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11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43A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97%</w:t>
            </w:r>
          </w:p>
        </w:tc>
      </w:tr>
      <w:tr w:rsidR="00A267E3" w:rsidRPr="0034370D" w14:paraId="65D09D84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7FE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C12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4DB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2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16B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048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00FF2072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BA4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04A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24A0" w14:textId="626BE130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038A" w14:textId="5FAAD4F0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90E3" w14:textId="37B7E79C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68C6FEF" w14:textId="77777777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4AEF858" w14:textId="77777777" w:rsidR="00A267E3" w:rsidRPr="0034370D" w:rsidRDefault="00A267E3" w:rsidP="00A267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br w:type="page"/>
      </w:r>
    </w:p>
    <w:p w14:paraId="277A2914" w14:textId="16FB39FC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b/>
          <w:bCs/>
        </w:rPr>
      </w:pPr>
      <w:r w:rsidRPr="003437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Table. Comparison of the </w:t>
      </w:r>
      <w:r w:rsidRPr="0034370D">
        <w:rPr>
          <w:rFonts w:ascii="Times New Roman" w:hAnsi="Times New Roman" w:cs="Times New Roman"/>
          <w:b/>
          <w:bCs/>
          <w:i/>
          <w:sz w:val="24"/>
          <w:szCs w:val="24"/>
        </w:rPr>
        <w:t>IGHV</w:t>
      </w:r>
      <w:r w:rsidRPr="0034370D">
        <w:rPr>
          <w:rFonts w:ascii="Times New Roman" w:hAnsi="Times New Roman" w:cs="Times New Roman"/>
          <w:b/>
          <w:bCs/>
          <w:sz w:val="24"/>
          <w:szCs w:val="24"/>
        </w:rPr>
        <w:t xml:space="preserve"> gene usage between our study and previous Western studies.</w:t>
      </w:r>
      <w:r w:rsidRPr="0034370D">
        <w:rPr>
          <w:rFonts w:ascii="Times New Roman" w:hAnsi="Times New Roman" w:cs="Times New Roman"/>
          <w:b/>
          <w:bCs/>
        </w:rPr>
        <w:fldChar w:fldCharType="begin"/>
      </w:r>
      <w:r w:rsidRPr="0034370D">
        <w:rPr>
          <w:rFonts w:ascii="Times New Roman" w:hAnsi="Times New Roman" w:cs="Times New Roman"/>
          <w:b/>
          <w:bCs/>
        </w:rPr>
        <w:instrText xml:space="preserve"> LINK Excel.Sheet.12 "C:\\Users\\Yoon Library\\Desktop\\MM LymphoTrack\\Tables and Figures including D gene 20210107.xlsx" "S1 S2!R23C1:R82C5" \a \f 4 \h  \* MERGEFORMAT </w:instrText>
      </w:r>
      <w:r w:rsidRPr="0034370D"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W w:w="114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2480"/>
        <w:gridCol w:w="2480"/>
        <w:gridCol w:w="2754"/>
        <w:gridCol w:w="2206"/>
      </w:tblGrid>
      <w:tr w:rsidR="00A267E3" w:rsidRPr="0034370D" w14:paraId="69A05471" w14:textId="77777777" w:rsidTr="00A12E91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A75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E0AC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004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CC7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29F9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67E3" w:rsidRPr="0034370D" w14:paraId="34DDCD8C" w14:textId="77777777" w:rsidTr="00A12E91">
        <w:trPr>
          <w:trHeight w:val="319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459E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1FF" w14:textId="77777777" w:rsidR="00A267E3" w:rsidRPr="0034370D" w:rsidRDefault="00A267E3" w:rsidP="008F7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8DD" w14:textId="77777777" w:rsidR="00A267E3" w:rsidRPr="0034370D" w:rsidRDefault="00A267E3" w:rsidP="002646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rrero et al. [7]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F55" w14:textId="77777777" w:rsidR="00A267E3" w:rsidRPr="0034370D" w:rsidRDefault="00A267E3" w:rsidP="002646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dzidimitriou et al. [8]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3331" w14:textId="77777777" w:rsidR="00A267E3" w:rsidRPr="0034370D" w:rsidRDefault="00A267E3" w:rsidP="002646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dina et al. [24]</w:t>
            </w:r>
          </w:p>
        </w:tc>
      </w:tr>
      <w:tr w:rsidR="00A267E3" w:rsidRPr="0034370D" w14:paraId="3C50BB6E" w14:textId="77777777" w:rsidTr="00A12E91">
        <w:trPr>
          <w:trHeight w:val="319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3392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0123" w14:textId="77777777" w:rsidR="00A267E3" w:rsidRPr="0034370D" w:rsidRDefault="00A267E3" w:rsidP="008F7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4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5F61" w14:textId="77777777" w:rsidR="00A267E3" w:rsidRPr="0034370D" w:rsidRDefault="00A267E3" w:rsidP="002646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45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CC089" w14:textId="77777777" w:rsidR="00A267E3" w:rsidRPr="0034370D" w:rsidRDefault="00A267E3" w:rsidP="002646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74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3FBB" w14:textId="77777777" w:rsidR="00A267E3" w:rsidRPr="0034370D" w:rsidRDefault="00A267E3" w:rsidP="002646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62</w:t>
            </w:r>
          </w:p>
        </w:tc>
      </w:tr>
      <w:tr w:rsidR="00A267E3" w:rsidRPr="0034370D" w14:paraId="3DB2C974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44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1F0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599" w14:textId="77777777" w:rsidR="00A267E3" w:rsidRPr="0034370D" w:rsidRDefault="00A267E3" w:rsidP="008F7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9893" w14:textId="77777777" w:rsidR="00A267E3" w:rsidRPr="0034370D" w:rsidRDefault="00A267E3" w:rsidP="0026465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F8A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293FCEDA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363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C17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50B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4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7B4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0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337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31%</w:t>
            </w:r>
          </w:p>
        </w:tc>
      </w:tr>
      <w:tr w:rsidR="00A267E3" w:rsidRPr="0034370D" w14:paraId="508E6AF1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3A8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B21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276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4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12C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21E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6%</w:t>
            </w:r>
          </w:p>
        </w:tc>
      </w:tr>
      <w:tr w:rsidR="00A267E3" w:rsidRPr="0034370D" w14:paraId="673F36B9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902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9BA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6F2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6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0F3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0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DDD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6%</w:t>
            </w:r>
          </w:p>
        </w:tc>
      </w:tr>
      <w:tr w:rsidR="00A267E3" w:rsidRPr="0034370D" w14:paraId="15E77FB4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3FF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714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3B9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6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C90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01D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0%</w:t>
            </w:r>
          </w:p>
        </w:tc>
      </w:tr>
      <w:tr w:rsidR="00A267E3" w:rsidRPr="0034370D" w14:paraId="16F8F6EB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C8A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55B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F2D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7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673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654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5%</w:t>
            </w:r>
          </w:p>
        </w:tc>
      </w:tr>
      <w:tr w:rsidR="00A267E3" w:rsidRPr="0034370D" w14:paraId="740DFCD1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4D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5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69C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22C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505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91C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49B72CE2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DE5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6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096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4F3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1EA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153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5B1FEDD4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52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A89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1FF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80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22C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11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68B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70%</w:t>
            </w:r>
          </w:p>
        </w:tc>
      </w:tr>
      <w:tr w:rsidR="00A267E3" w:rsidRPr="0034370D" w14:paraId="44E8DABE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CFA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51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200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8B5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0CF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017BD3BF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718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-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455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4F9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6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A79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A4E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3%</w:t>
            </w:r>
          </w:p>
        </w:tc>
      </w:tr>
      <w:tr w:rsidR="00A267E3" w:rsidRPr="0034370D" w14:paraId="72E648CE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E9F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-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006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3F1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7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681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0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A8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42%</w:t>
            </w:r>
          </w:p>
        </w:tc>
      </w:tr>
      <w:tr w:rsidR="00A267E3" w:rsidRPr="0034370D" w14:paraId="1C701728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F48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-7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DC3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4AB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1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CCD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077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1%</w:t>
            </w:r>
          </w:p>
        </w:tc>
      </w:tr>
      <w:tr w:rsidR="00A267E3" w:rsidRPr="0034370D" w14:paraId="76185FCE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127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ADF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6F7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EB9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E50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6898F665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592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AB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AFB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3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ADA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0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41F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9%</w:t>
            </w:r>
          </w:p>
        </w:tc>
      </w:tr>
      <w:tr w:rsidR="00A267E3" w:rsidRPr="0034370D" w14:paraId="08218D4E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745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FA8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85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A3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8DF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5%</w:t>
            </w:r>
          </w:p>
        </w:tc>
      </w:tr>
      <w:tr w:rsidR="00A267E3" w:rsidRPr="0034370D" w14:paraId="6EDBA168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9DA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47C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C8F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9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3DE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45A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9%</w:t>
            </w:r>
          </w:p>
        </w:tc>
      </w:tr>
      <w:tr w:rsidR="00A267E3" w:rsidRPr="0034370D" w14:paraId="469E6A4A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042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F8E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7A5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7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BC3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395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0F63B246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5C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140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3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55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35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94C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F66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6%</w:t>
            </w:r>
          </w:p>
        </w:tc>
      </w:tr>
      <w:tr w:rsidR="00A267E3" w:rsidRPr="0034370D" w14:paraId="44D6EAE1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EDA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7E9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961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F12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87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7D2CA18E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32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4B8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6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B95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70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7A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0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534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97%</w:t>
            </w:r>
          </w:p>
        </w:tc>
      </w:tr>
      <w:tr w:rsidR="00A267E3" w:rsidRPr="0034370D" w14:paraId="1B6DACFA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D1D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74A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0A5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D0B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F01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3AF7F37E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A7C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00B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3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805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7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1F2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7A1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71%</w:t>
            </w:r>
          </w:p>
        </w:tc>
      </w:tr>
      <w:tr w:rsidR="00A267E3" w:rsidRPr="0034370D" w14:paraId="616EA07E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08E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-30-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87D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41F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28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41B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76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46D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9%</w:t>
            </w:r>
          </w:p>
        </w:tc>
      </w:tr>
      <w:tr w:rsidR="00A267E3" w:rsidRPr="0034370D" w14:paraId="03BF2D0D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FD8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11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638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7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07A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FE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5%</w:t>
            </w:r>
          </w:p>
        </w:tc>
      </w:tr>
      <w:tr w:rsidR="00A267E3" w:rsidRPr="0034370D" w14:paraId="7C2165B2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6C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27A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3F2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F8E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F30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778F928E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52E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4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324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A20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5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2D3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BF4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3%</w:t>
            </w:r>
          </w:p>
        </w:tc>
      </w:tr>
      <w:tr w:rsidR="00A267E3" w:rsidRPr="0034370D" w14:paraId="601E9165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3F5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63F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053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0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FC8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B60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6%</w:t>
            </w:r>
          </w:p>
        </w:tc>
      </w:tr>
      <w:tr w:rsidR="00A267E3" w:rsidRPr="0034370D" w14:paraId="27C7B882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C1E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4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CE0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7F1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7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9D2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D9A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6B07FB31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08B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A11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1B6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F0C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01C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0%</w:t>
            </w:r>
          </w:p>
        </w:tc>
      </w:tr>
      <w:tr w:rsidR="00A267E3" w:rsidRPr="0034370D" w14:paraId="10A0CFB6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871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E2E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38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6D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C4F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066E97D0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316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6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8C9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413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5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E78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B66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12B764B0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CCE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6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42B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3D2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0E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37D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3A234AA4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7A2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69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ED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69C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637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945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6F9C6CBF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386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153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EA8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6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126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0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359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7%</w:t>
            </w:r>
          </w:p>
        </w:tc>
      </w:tr>
      <w:tr w:rsidR="00A267E3" w:rsidRPr="0034370D" w14:paraId="152D80FC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DBB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7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15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251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87D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54E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56500D18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043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7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5C1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BB5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E26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758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8%</w:t>
            </w:r>
          </w:p>
        </w:tc>
      </w:tr>
      <w:tr w:rsidR="00A267E3" w:rsidRPr="0034370D" w14:paraId="1606EAF3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230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7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2D5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B9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4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165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0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5F3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0%</w:t>
            </w:r>
          </w:p>
        </w:tc>
      </w:tr>
      <w:tr w:rsidR="00A267E3" w:rsidRPr="0034370D" w14:paraId="3D493EA1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37E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9*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972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6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293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4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83A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71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14%</w:t>
            </w:r>
          </w:p>
        </w:tc>
      </w:tr>
      <w:tr w:rsidR="00A267E3" w:rsidRPr="0034370D" w14:paraId="0E063590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83B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425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EFE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765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BAE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56ACE6C4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976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05D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BE2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CF1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E9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662DEA51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E22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53D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AFE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203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C74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3%</w:t>
            </w:r>
          </w:p>
        </w:tc>
      </w:tr>
      <w:tr w:rsidR="00A267E3" w:rsidRPr="0034370D" w14:paraId="001335CC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203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30-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6C7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D2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7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312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3B9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1E60ACD4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79D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30-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502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B30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B24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A07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8%</w:t>
            </w:r>
          </w:p>
        </w:tc>
      </w:tr>
      <w:tr w:rsidR="00A267E3" w:rsidRPr="0034370D" w14:paraId="7FD4DA6A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24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31*†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63F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3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2A4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3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22C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706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8%</w:t>
            </w:r>
          </w:p>
        </w:tc>
      </w:tr>
      <w:tr w:rsidR="00A267E3" w:rsidRPr="0034370D" w14:paraId="428A6734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060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53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FB1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6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D54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DD2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5%</w:t>
            </w:r>
          </w:p>
        </w:tc>
      </w:tr>
      <w:tr w:rsidR="00A267E3" w:rsidRPr="0034370D" w14:paraId="08540AA1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12A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38-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659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77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DA2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32C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%</w:t>
            </w:r>
          </w:p>
        </w:tc>
      </w:tr>
      <w:tr w:rsidR="00A267E3" w:rsidRPr="0034370D" w14:paraId="719AEE0F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874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88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138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48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E04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1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49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42%</w:t>
            </w:r>
          </w:p>
        </w:tc>
      </w:tr>
      <w:tr w:rsidR="00A267E3" w:rsidRPr="0034370D" w14:paraId="706BDF7B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A11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FCD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01D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9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D23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76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9A3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6%</w:t>
            </w:r>
          </w:p>
        </w:tc>
      </w:tr>
      <w:tr w:rsidR="00A267E3" w:rsidRPr="0034370D" w14:paraId="5667F39C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782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585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2DD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51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67D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034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70%</w:t>
            </w:r>
          </w:p>
        </w:tc>
      </w:tr>
      <w:tr w:rsidR="00A267E3" w:rsidRPr="0034370D" w14:paraId="472B51D2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929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6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B2C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2F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5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492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638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6%</w:t>
            </w:r>
          </w:p>
        </w:tc>
      </w:tr>
      <w:tr w:rsidR="00A267E3" w:rsidRPr="0034370D" w14:paraId="4004F3DA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C4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-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EB9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42F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9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D78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A7C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03AE07CE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D06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-10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FF7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629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6B9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2C5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3%</w:t>
            </w:r>
          </w:p>
        </w:tc>
      </w:tr>
      <w:tr w:rsidR="00A267E3" w:rsidRPr="0034370D" w14:paraId="58681DB8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1E4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-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B60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014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35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60C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11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5CE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14%</w:t>
            </w:r>
          </w:p>
        </w:tc>
      </w:tr>
      <w:tr w:rsidR="00A267E3" w:rsidRPr="0034370D" w14:paraId="3BAD0DF6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10F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-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5D2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367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7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C9D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85E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7EA00220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E8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35C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ADE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2%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F02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BAD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22DD0467" w14:textId="77777777" w:rsidTr="00A12E91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8A0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-4-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E08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F2E13" w14:textId="54C53438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6DFC" w14:textId="2C712448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49A5" w14:textId="0B89B321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3FEA582" w14:textId="33344361" w:rsidR="00A267E3" w:rsidRPr="0034370D" w:rsidRDefault="00A267E3" w:rsidP="00A267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fldChar w:fldCharType="end"/>
      </w:r>
      <w:r w:rsidRPr="0034370D">
        <w:rPr>
          <w:rFonts w:ascii="Times New Roman" w:hAnsi="Times New Roman" w:cs="Times New Roman"/>
          <w:sz w:val="24"/>
          <w:szCs w:val="24"/>
        </w:rPr>
        <w:t xml:space="preserve">*P &lt; 0.05 </w:t>
      </w:r>
      <w:r w:rsidR="001C091D" w:rsidRPr="0034370D">
        <w:rPr>
          <w:rFonts w:ascii="Times New Roman" w:hAnsi="Times New Roman" w:cs="Times New Roman"/>
          <w:sz w:val="24"/>
          <w:szCs w:val="24"/>
        </w:rPr>
        <w:t>when comparing</w:t>
      </w:r>
      <w:r w:rsidRPr="0034370D">
        <w:rPr>
          <w:rFonts w:ascii="Times New Roman" w:hAnsi="Times New Roman" w:cs="Times New Roman"/>
          <w:sz w:val="24"/>
          <w:szCs w:val="24"/>
        </w:rPr>
        <w:t xml:space="preserve"> our study</w:t>
      </w:r>
      <w:r w:rsidR="001C091D" w:rsidRPr="0034370D">
        <w:rPr>
          <w:rFonts w:ascii="Times New Roman" w:hAnsi="Times New Roman" w:cs="Times New Roman"/>
          <w:sz w:val="24"/>
          <w:szCs w:val="24"/>
        </w:rPr>
        <w:t xml:space="preserve"> to that of</w:t>
      </w:r>
      <w:r w:rsidRPr="0034370D">
        <w:rPr>
          <w:rFonts w:ascii="Times New Roman" w:hAnsi="Times New Roman" w:cs="Times New Roman"/>
          <w:sz w:val="24"/>
          <w:szCs w:val="24"/>
        </w:rPr>
        <w:t xml:space="preserve"> Ferrero et al.</w:t>
      </w:r>
    </w:p>
    <w:p w14:paraId="2B2027A5" w14:textId="66B2BC8D" w:rsidR="00A267E3" w:rsidRPr="0034370D" w:rsidRDefault="00A267E3" w:rsidP="00A267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t xml:space="preserve">†P &lt; 0.05 </w:t>
      </w:r>
      <w:r w:rsidR="00092AAE" w:rsidRPr="0034370D">
        <w:rPr>
          <w:rFonts w:ascii="Times New Roman" w:hAnsi="Times New Roman" w:cs="Times New Roman"/>
          <w:sz w:val="24"/>
          <w:szCs w:val="24"/>
        </w:rPr>
        <w:t>when comparing</w:t>
      </w:r>
      <w:r w:rsidRPr="0034370D">
        <w:rPr>
          <w:rFonts w:ascii="Times New Roman" w:hAnsi="Times New Roman" w:cs="Times New Roman"/>
          <w:sz w:val="24"/>
          <w:szCs w:val="24"/>
        </w:rPr>
        <w:t xml:space="preserve"> our study </w:t>
      </w:r>
      <w:r w:rsidR="00092AAE" w:rsidRPr="0034370D">
        <w:rPr>
          <w:rFonts w:ascii="Times New Roman" w:hAnsi="Times New Roman" w:cs="Times New Roman"/>
          <w:sz w:val="24"/>
          <w:szCs w:val="24"/>
        </w:rPr>
        <w:t>to that of</w:t>
      </w:r>
      <w:r w:rsidR="00092AAE" w:rsidRPr="0034370D" w:rsidDel="00092AAE">
        <w:rPr>
          <w:rFonts w:ascii="Times New Roman" w:hAnsi="Times New Roman" w:cs="Times New Roman"/>
          <w:sz w:val="24"/>
          <w:szCs w:val="24"/>
        </w:rPr>
        <w:t xml:space="preserve"> </w:t>
      </w:r>
      <w:r w:rsidRPr="0034370D">
        <w:rPr>
          <w:rFonts w:ascii="Times New Roman" w:hAnsi="Times New Roman" w:cs="Times New Roman"/>
          <w:sz w:val="24"/>
          <w:szCs w:val="24"/>
        </w:rPr>
        <w:t>Medina et al.</w:t>
      </w:r>
    </w:p>
    <w:p w14:paraId="0B9DC05C" w14:textId="77777777" w:rsidR="00A267E3" w:rsidRPr="0034370D" w:rsidRDefault="00A267E3" w:rsidP="00A267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br w:type="page"/>
      </w:r>
    </w:p>
    <w:p w14:paraId="3DE92D9D" w14:textId="75B1AC04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b/>
          <w:bCs/>
        </w:rPr>
      </w:pPr>
      <w:r w:rsidRPr="003437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 Table. Comparison of </w:t>
      </w:r>
      <w:r w:rsidRPr="0034370D">
        <w:rPr>
          <w:rFonts w:ascii="Times New Roman" w:hAnsi="Times New Roman" w:cs="Times New Roman"/>
          <w:b/>
          <w:bCs/>
          <w:i/>
          <w:sz w:val="24"/>
          <w:szCs w:val="24"/>
        </w:rPr>
        <w:t>IGHJ</w:t>
      </w:r>
      <w:r w:rsidRPr="0034370D">
        <w:rPr>
          <w:rFonts w:ascii="Times New Roman" w:hAnsi="Times New Roman" w:cs="Times New Roman"/>
          <w:b/>
          <w:bCs/>
          <w:sz w:val="24"/>
          <w:szCs w:val="24"/>
        </w:rPr>
        <w:t xml:space="preserve"> group usage between our study and previous Western studies.</w:t>
      </w:r>
      <w:r w:rsidRPr="0034370D">
        <w:rPr>
          <w:rFonts w:ascii="Times New Roman" w:hAnsi="Times New Roman" w:cs="Times New Roman"/>
          <w:b/>
          <w:bCs/>
        </w:rPr>
        <w:fldChar w:fldCharType="begin"/>
      </w:r>
      <w:r w:rsidRPr="0034370D">
        <w:rPr>
          <w:rFonts w:ascii="Times New Roman" w:hAnsi="Times New Roman" w:cs="Times New Roman"/>
          <w:b/>
          <w:bCs/>
        </w:rPr>
        <w:instrText xml:space="preserve"> LINK Excel.Sheet.12 "C:\\Users\\Yoon Library\\Desktop\\MM LymphoTrack\\Tables and Figures including D gene 20210107.xlsx" S3!R2C1:R11C5 \a \f 4 \h  \* MERGEFORMAT </w:instrText>
      </w:r>
      <w:r w:rsidRPr="0034370D"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W w:w="114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2480"/>
        <w:gridCol w:w="2480"/>
        <w:gridCol w:w="2749"/>
        <w:gridCol w:w="2211"/>
      </w:tblGrid>
      <w:tr w:rsidR="00A267E3" w:rsidRPr="0034370D" w14:paraId="1009BB33" w14:textId="77777777" w:rsidTr="00A12E91">
        <w:trPr>
          <w:trHeight w:val="345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AF9C" w14:textId="77777777" w:rsidR="00A267E3" w:rsidRPr="0034370D" w:rsidRDefault="00A267E3" w:rsidP="00A12E91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C9C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32B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F13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ED0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267E3" w:rsidRPr="0034370D" w14:paraId="1E738C43" w14:textId="77777777" w:rsidTr="00A12E91">
        <w:trPr>
          <w:trHeight w:val="319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F59F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0251" w14:textId="77777777" w:rsidR="00A267E3" w:rsidRPr="0034370D" w:rsidRDefault="00A267E3" w:rsidP="00DB7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AFFF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rrero et al. [7]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A9EB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dzidimitriou et al. [8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85D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dina et al. [24]</w:t>
            </w:r>
          </w:p>
        </w:tc>
      </w:tr>
      <w:tr w:rsidR="00A267E3" w:rsidRPr="0034370D" w14:paraId="187782FB" w14:textId="77777777" w:rsidTr="00A12E91">
        <w:trPr>
          <w:trHeight w:val="319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8AE6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350A" w14:textId="77777777" w:rsidR="00A267E3" w:rsidRPr="0034370D" w:rsidRDefault="00A267E3" w:rsidP="00DB73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4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5EE7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45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AC72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7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5F43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49</w:t>
            </w:r>
          </w:p>
        </w:tc>
      </w:tr>
      <w:tr w:rsidR="00A267E3" w:rsidRPr="0034370D" w14:paraId="46167ADB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918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BB2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E8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2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B8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5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E79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5%</w:t>
            </w:r>
          </w:p>
        </w:tc>
      </w:tr>
      <w:tr w:rsidR="00A267E3" w:rsidRPr="0034370D" w14:paraId="11A597DB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F11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98E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F9E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9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D5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76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407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87%</w:t>
            </w:r>
          </w:p>
        </w:tc>
      </w:tr>
      <w:tr w:rsidR="00A267E3" w:rsidRPr="0034370D" w14:paraId="6D1F086B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6DD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F32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6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B4D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17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C91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86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37F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61%</w:t>
            </w:r>
          </w:p>
        </w:tc>
      </w:tr>
      <w:tr w:rsidR="00A267E3" w:rsidRPr="0034370D" w14:paraId="3F99BBB3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D20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2D3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.19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7CE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.78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7EE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.95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C9A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.42%</w:t>
            </w:r>
          </w:p>
        </w:tc>
      </w:tr>
      <w:tr w:rsidR="00A267E3" w:rsidRPr="0034370D" w14:paraId="42097EA9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862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CAD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.28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DFE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04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DC2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46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E7E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03%</w:t>
            </w:r>
          </w:p>
        </w:tc>
      </w:tr>
      <w:tr w:rsidR="00A267E3" w:rsidRPr="0034370D" w14:paraId="2403E751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F42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94E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.58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C9A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49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A9B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92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473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.93%</w:t>
            </w:r>
          </w:p>
        </w:tc>
      </w:tr>
      <w:tr w:rsidR="00A267E3" w:rsidRPr="0034370D" w14:paraId="6075D805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DC3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 J Gen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7F3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85DF" w14:textId="2698397A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7449" w14:textId="38E1C4E1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AD7CF" w14:textId="484AB11F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3ED1E05" w14:textId="77777777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AA5765D" w14:textId="77777777" w:rsidR="00A267E3" w:rsidRPr="0034370D" w:rsidRDefault="00A267E3" w:rsidP="00A267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br w:type="page"/>
      </w:r>
    </w:p>
    <w:p w14:paraId="18BAB1BE" w14:textId="6701575F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b/>
          <w:bCs/>
        </w:rPr>
      </w:pPr>
      <w:r w:rsidRPr="003437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4 Table. Comparison of </w:t>
      </w:r>
      <w:r w:rsidRPr="0034370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IGHD </w:t>
      </w:r>
      <w:r w:rsidRPr="0034370D">
        <w:rPr>
          <w:rFonts w:ascii="Times New Roman" w:hAnsi="Times New Roman" w:cs="Times New Roman"/>
          <w:b/>
          <w:bCs/>
          <w:sz w:val="24"/>
          <w:szCs w:val="24"/>
        </w:rPr>
        <w:t>group usage between our study and previous Western studies.</w:t>
      </w:r>
      <w:r w:rsidRPr="0034370D">
        <w:rPr>
          <w:rFonts w:ascii="Times New Roman" w:hAnsi="Times New Roman" w:cs="Times New Roman"/>
          <w:b/>
          <w:bCs/>
        </w:rPr>
        <w:fldChar w:fldCharType="begin"/>
      </w:r>
      <w:r w:rsidRPr="0034370D">
        <w:rPr>
          <w:rFonts w:ascii="Times New Roman" w:hAnsi="Times New Roman" w:cs="Times New Roman"/>
          <w:b/>
          <w:bCs/>
        </w:rPr>
        <w:instrText xml:space="preserve"> LINK Excel.Sheet.12 "C:\\Users\\Yoon Library\\Desktop\\MM LymphoTrack\\Tables and Figures including D gene 20210107.xlsx" "S4 S5!R60C1:R71C5" \a \f 4 \h  \* MERGEFORMAT </w:instrText>
      </w:r>
      <w:r w:rsidRPr="0034370D"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W w:w="114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2480"/>
        <w:gridCol w:w="2480"/>
        <w:gridCol w:w="2876"/>
        <w:gridCol w:w="2084"/>
      </w:tblGrid>
      <w:tr w:rsidR="00A267E3" w:rsidRPr="0034370D" w14:paraId="3C50BBB9" w14:textId="77777777" w:rsidTr="00A12E91">
        <w:trPr>
          <w:trHeight w:val="33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855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Batang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Batang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20B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CD1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A1B2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EC8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67E3" w:rsidRPr="0034370D" w14:paraId="5D3367E0" w14:textId="77777777" w:rsidTr="00A12E91">
        <w:trPr>
          <w:trHeight w:val="319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E7E2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5EC1" w14:textId="77777777" w:rsidR="00A267E3" w:rsidRPr="0034370D" w:rsidRDefault="00A267E3" w:rsidP="009015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01FD" w14:textId="77777777" w:rsidR="00A267E3" w:rsidRPr="0034370D" w:rsidRDefault="00A267E3" w:rsidP="004757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rrero et al. [7]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9C1" w14:textId="77777777" w:rsidR="00A267E3" w:rsidRPr="0034370D" w:rsidRDefault="00A267E3" w:rsidP="004757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dzidimitriou et al. [8]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565A" w14:textId="77777777" w:rsidR="00A267E3" w:rsidRPr="0034370D" w:rsidRDefault="00A267E3" w:rsidP="004757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dina et al. [24]</w:t>
            </w:r>
          </w:p>
        </w:tc>
      </w:tr>
      <w:tr w:rsidR="00A267E3" w:rsidRPr="0034370D" w14:paraId="79697D91" w14:textId="77777777" w:rsidTr="00A12E91">
        <w:trPr>
          <w:trHeight w:val="319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4EA8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CA9B" w14:textId="77777777" w:rsidR="00A267E3" w:rsidRPr="0034370D" w:rsidRDefault="00A267E3" w:rsidP="009015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4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A716E" w14:textId="77777777" w:rsidR="00A267E3" w:rsidRPr="0034370D" w:rsidRDefault="00A267E3" w:rsidP="004757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45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49A0" w14:textId="77777777" w:rsidR="00A267E3" w:rsidRPr="0034370D" w:rsidRDefault="00A267E3" w:rsidP="004757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7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B4F99" w14:textId="77777777" w:rsidR="00A267E3" w:rsidRPr="0034370D" w:rsidRDefault="00A267E3" w:rsidP="004757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49</w:t>
            </w:r>
          </w:p>
        </w:tc>
      </w:tr>
      <w:tr w:rsidR="00A267E3" w:rsidRPr="0034370D" w14:paraId="161B4348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0D7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C71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283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70%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0A5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1%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950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88%</w:t>
            </w:r>
          </w:p>
        </w:tc>
      </w:tr>
      <w:tr w:rsidR="00A267E3" w:rsidRPr="0034370D" w14:paraId="6603EC01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B0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95D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.9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C76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.39%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9F6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.62%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A04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.50%</w:t>
            </w:r>
          </w:p>
        </w:tc>
      </w:tr>
      <w:tr w:rsidR="00A267E3" w:rsidRPr="0034370D" w14:paraId="52C10269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DA4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94B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.88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93D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.52%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2A1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.14%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FBD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.37%</w:t>
            </w:r>
          </w:p>
        </w:tc>
      </w:tr>
      <w:tr w:rsidR="00A267E3" w:rsidRPr="0034370D" w14:paraId="6E620EAF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47A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69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7BD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28%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50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51%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9D7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02%</w:t>
            </w:r>
          </w:p>
        </w:tc>
      </w:tr>
      <w:tr w:rsidR="00A267E3" w:rsidRPr="0034370D" w14:paraId="6B016ED4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46C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668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3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581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01%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140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76%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D1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74%</w:t>
            </w:r>
          </w:p>
        </w:tc>
      </w:tr>
      <w:tr w:rsidR="00A267E3" w:rsidRPr="0034370D" w14:paraId="68B40552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B32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B30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178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07%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37B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86%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23C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90%</w:t>
            </w:r>
          </w:p>
        </w:tc>
      </w:tr>
      <w:tr w:rsidR="00A267E3" w:rsidRPr="0034370D" w14:paraId="6590D82A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030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7D5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E74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7%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F1A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53F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8%</w:t>
            </w:r>
          </w:p>
        </w:tc>
      </w:tr>
      <w:tr w:rsidR="00A267E3" w:rsidRPr="0034370D" w14:paraId="2E95BCD8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B98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Unknow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08B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6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1F1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9D7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B42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5757D98B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765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F46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63%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CD23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6%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436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9A190" w14:textId="607D07AA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041873B" w14:textId="77777777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CEDC530" w14:textId="77777777" w:rsidR="00A267E3" w:rsidRPr="0034370D" w:rsidRDefault="00A267E3" w:rsidP="00A267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br w:type="page"/>
      </w:r>
    </w:p>
    <w:p w14:paraId="58B2ABB6" w14:textId="5041CA1C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37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5 Table. Comparison of </w:t>
      </w:r>
      <w:r w:rsidRPr="0034370D">
        <w:rPr>
          <w:rFonts w:ascii="Times New Roman" w:hAnsi="Times New Roman" w:cs="Times New Roman"/>
          <w:b/>
          <w:bCs/>
          <w:i/>
          <w:sz w:val="24"/>
          <w:szCs w:val="24"/>
        </w:rPr>
        <w:t>IGHD</w:t>
      </w:r>
      <w:r w:rsidRPr="0034370D">
        <w:rPr>
          <w:rFonts w:ascii="Times New Roman" w:hAnsi="Times New Roman" w:cs="Times New Roman"/>
          <w:b/>
          <w:bCs/>
          <w:sz w:val="24"/>
          <w:szCs w:val="24"/>
        </w:rPr>
        <w:t xml:space="preserve"> gene usage between our study and previous Western studies.</w:t>
      </w:r>
    </w:p>
    <w:tbl>
      <w:tblPr>
        <w:tblW w:w="114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2480"/>
        <w:gridCol w:w="2480"/>
        <w:gridCol w:w="2749"/>
        <w:gridCol w:w="2211"/>
      </w:tblGrid>
      <w:tr w:rsidR="00A267E3" w:rsidRPr="0034370D" w14:paraId="43D39AFF" w14:textId="77777777" w:rsidTr="00A12E91">
        <w:trPr>
          <w:trHeight w:val="33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46D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E11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F4AC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C3A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9D7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67E3" w:rsidRPr="0034370D" w14:paraId="3EF56613" w14:textId="77777777" w:rsidTr="00A12E91">
        <w:trPr>
          <w:trHeight w:val="319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E0E6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DF6D" w14:textId="77777777" w:rsidR="00A267E3" w:rsidRPr="0034370D" w:rsidRDefault="00A267E3" w:rsidP="009B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5548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rrero et al. [7]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6839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dzidimitriou et al. [8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2DF9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dina et al. [24]</w:t>
            </w:r>
          </w:p>
        </w:tc>
      </w:tr>
      <w:tr w:rsidR="00A267E3" w:rsidRPr="0034370D" w14:paraId="6DE6B235" w14:textId="77777777" w:rsidTr="00A12E91">
        <w:trPr>
          <w:trHeight w:val="319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9BEB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66E2F" w14:textId="77777777" w:rsidR="00A267E3" w:rsidRPr="0034370D" w:rsidRDefault="00A267E3" w:rsidP="009B7D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4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DFD02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45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F9FC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7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2498" w14:textId="77777777" w:rsidR="00A267E3" w:rsidRPr="0034370D" w:rsidRDefault="00A267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49</w:t>
            </w:r>
          </w:p>
        </w:tc>
      </w:tr>
      <w:tr w:rsidR="00A267E3" w:rsidRPr="0034370D" w14:paraId="76BA349F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970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10C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53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3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311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693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3%</w:t>
            </w:r>
          </w:p>
        </w:tc>
      </w:tr>
      <w:tr w:rsidR="00A267E3" w:rsidRPr="0034370D" w14:paraId="16D4D803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9DF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DD4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D0B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7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151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F36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5%</w:t>
            </w:r>
          </w:p>
        </w:tc>
      </w:tr>
      <w:tr w:rsidR="00A267E3" w:rsidRPr="0034370D" w14:paraId="3C7A6307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A3A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698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A6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A9F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231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6%</w:t>
            </w:r>
          </w:p>
        </w:tc>
      </w:tr>
      <w:tr w:rsidR="00A267E3" w:rsidRPr="0034370D" w14:paraId="23FBFDAE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16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034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0EE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77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97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0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7A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8%</w:t>
            </w:r>
          </w:p>
        </w:tc>
      </w:tr>
      <w:tr w:rsidR="00A267E3" w:rsidRPr="0034370D" w14:paraId="2FBC9FB9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CF2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-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0E4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282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3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BF3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E45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6%</w:t>
            </w:r>
          </w:p>
        </w:tc>
      </w:tr>
      <w:tr w:rsidR="00A267E3" w:rsidRPr="0034370D" w14:paraId="7301C165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512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-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047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157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48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CC8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1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1D6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16%</w:t>
            </w:r>
          </w:p>
        </w:tc>
      </w:tr>
      <w:tr w:rsidR="00A267E3" w:rsidRPr="0034370D" w14:paraId="0F870542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3CC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-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4B5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3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492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38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A47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1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966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17%</w:t>
            </w:r>
          </w:p>
        </w:tc>
      </w:tr>
      <w:tr w:rsidR="00A267E3" w:rsidRPr="0034370D" w14:paraId="7314AD34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5BC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-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31A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4C6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93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F39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5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140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02%</w:t>
            </w:r>
          </w:p>
        </w:tc>
      </w:tr>
      <w:tr w:rsidR="00A267E3" w:rsidRPr="0034370D" w14:paraId="5EF7A9B3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A17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-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62E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98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A19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1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18D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76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E64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5%</w:t>
            </w:r>
          </w:p>
        </w:tc>
      </w:tr>
      <w:tr w:rsidR="00A267E3" w:rsidRPr="0034370D" w14:paraId="3BB8C131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208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A9F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9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CB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01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6CA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81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1B4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03%</w:t>
            </w:r>
          </w:p>
        </w:tc>
      </w:tr>
      <w:tr w:rsidR="00A267E3" w:rsidRPr="0034370D" w14:paraId="3980449F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53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8B8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416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96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6B4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1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7E1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4%</w:t>
            </w:r>
          </w:p>
        </w:tc>
      </w:tr>
      <w:tr w:rsidR="00A267E3" w:rsidRPr="0034370D" w14:paraId="23EB00F8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62C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208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7F0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12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76E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76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493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59%</w:t>
            </w:r>
          </w:p>
        </w:tc>
      </w:tr>
      <w:tr w:rsidR="00A267E3" w:rsidRPr="0034370D" w14:paraId="65C0B77B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02F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3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B2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9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B5F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12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4A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81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BE0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4%</w:t>
            </w:r>
          </w:p>
        </w:tc>
      </w:tr>
      <w:tr w:rsidR="00A267E3" w:rsidRPr="0034370D" w14:paraId="5369D0C5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D89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-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790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3A5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2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C63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3FC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7%</w:t>
            </w:r>
          </w:p>
        </w:tc>
      </w:tr>
      <w:tr w:rsidR="00A267E3" w:rsidRPr="0034370D" w14:paraId="351929DF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EBB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60C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08E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CEB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618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8%</w:t>
            </w:r>
          </w:p>
        </w:tc>
      </w:tr>
      <w:tr w:rsidR="00A267E3" w:rsidRPr="0034370D" w14:paraId="52F4D4D6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21D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CFB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18B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93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D72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76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2B3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8%</w:t>
            </w:r>
          </w:p>
        </w:tc>
      </w:tr>
      <w:tr w:rsidR="00A267E3" w:rsidRPr="0034370D" w14:paraId="30FEB0E9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EE0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9B8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FA2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0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D4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1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2F98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6%</w:t>
            </w:r>
          </w:p>
        </w:tc>
      </w:tr>
      <w:tr w:rsidR="00A267E3" w:rsidRPr="0034370D" w14:paraId="35624739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BA8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-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A03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4F6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5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027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B0D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 w:rsidR="00A267E3" w:rsidRPr="0034370D" w14:paraId="10CE5820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34D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-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65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98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9C0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6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C7B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0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2F3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8%</w:t>
            </w:r>
          </w:p>
        </w:tc>
      </w:tr>
      <w:tr w:rsidR="00A267E3" w:rsidRPr="0034370D" w14:paraId="7D1E4F9B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7A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-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CB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63B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FEA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30A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72%</w:t>
            </w:r>
          </w:p>
        </w:tc>
      </w:tr>
      <w:tr w:rsidR="00A267E3" w:rsidRPr="0034370D" w14:paraId="390531D3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DE7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-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C667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5B7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2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1230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72E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7%</w:t>
            </w:r>
          </w:p>
        </w:tc>
      </w:tr>
      <w:tr w:rsidR="00A267E3" w:rsidRPr="0034370D" w14:paraId="044E2966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0C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-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D0E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984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4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A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0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C55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</w:tr>
      <w:tr w:rsidR="00A267E3" w:rsidRPr="0034370D" w14:paraId="75FABC64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2C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-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25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2B8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51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F1E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41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A59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59%</w:t>
            </w:r>
          </w:p>
        </w:tc>
      </w:tr>
      <w:tr w:rsidR="00A267E3" w:rsidRPr="0034370D" w14:paraId="492F6A5A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320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-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01F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05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67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535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11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2B3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16%</w:t>
            </w:r>
          </w:p>
        </w:tc>
      </w:tr>
      <w:tr w:rsidR="00A267E3" w:rsidRPr="0034370D" w14:paraId="61E0311C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C91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-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AC15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7FF6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8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F48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E789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 w:rsidR="00A267E3" w:rsidRPr="0034370D" w14:paraId="29DE6B34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DDC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-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117C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A062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2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D61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5A8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5%</w:t>
            </w:r>
          </w:p>
        </w:tc>
      </w:tr>
      <w:tr w:rsidR="00A267E3" w:rsidRPr="0034370D" w14:paraId="3C3F270A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622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-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A88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BAA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7%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8B6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20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8%</w:t>
            </w:r>
          </w:p>
        </w:tc>
      </w:tr>
      <w:tr w:rsidR="00A267E3" w:rsidRPr="0034370D" w14:paraId="208FD73F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904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1333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63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3F9B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D9FF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10CA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6203CEA0" w14:textId="77777777" w:rsidTr="00A12E91">
        <w:trPr>
          <w:trHeight w:val="319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58C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t foun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241D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63%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6B04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6%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3434E" w14:textId="77777777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9F2C9" w14:textId="7D3AD2D5" w:rsidR="00A267E3" w:rsidRPr="0034370D" w:rsidRDefault="00A267E3" w:rsidP="000E63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71AC683" w14:textId="0A7A4DA2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t xml:space="preserve">*P &lt; 0.05 </w:t>
      </w:r>
      <w:r w:rsidR="004757E0" w:rsidRPr="0034370D">
        <w:rPr>
          <w:rFonts w:ascii="Times New Roman" w:hAnsi="Times New Roman" w:cs="Times New Roman"/>
          <w:sz w:val="24"/>
          <w:szCs w:val="24"/>
        </w:rPr>
        <w:t>when comparing</w:t>
      </w:r>
      <w:r w:rsidRPr="0034370D">
        <w:rPr>
          <w:rFonts w:ascii="Times New Roman" w:hAnsi="Times New Roman" w:cs="Times New Roman"/>
          <w:sz w:val="24"/>
          <w:szCs w:val="24"/>
        </w:rPr>
        <w:t xml:space="preserve"> our study </w:t>
      </w:r>
      <w:r w:rsidR="004757E0" w:rsidRPr="0034370D">
        <w:rPr>
          <w:rFonts w:ascii="Times New Roman" w:hAnsi="Times New Roman" w:cs="Times New Roman"/>
          <w:sz w:val="24"/>
          <w:szCs w:val="24"/>
        </w:rPr>
        <w:t xml:space="preserve">to that of </w:t>
      </w:r>
      <w:r w:rsidRPr="0034370D">
        <w:rPr>
          <w:rFonts w:ascii="Times New Roman" w:hAnsi="Times New Roman" w:cs="Times New Roman"/>
          <w:sz w:val="24"/>
          <w:szCs w:val="24"/>
        </w:rPr>
        <w:t>Medina et al.</w:t>
      </w:r>
    </w:p>
    <w:p w14:paraId="693E6921" w14:textId="77777777" w:rsidR="00A267E3" w:rsidRPr="0034370D" w:rsidRDefault="00A267E3" w:rsidP="00A267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br w:type="page"/>
      </w:r>
    </w:p>
    <w:p w14:paraId="1A53F327" w14:textId="77777777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b/>
          <w:bCs/>
        </w:rPr>
      </w:pPr>
      <w:r w:rsidRPr="003437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6 Table. Comparison of the type of </w:t>
      </w:r>
      <w:r w:rsidRPr="0034370D">
        <w:rPr>
          <w:rFonts w:ascii="Times New Roman" w:hAnsi="Times New Roman" w:cs="Times New Roman"/>
          <w:b/>
          <w:bCs/>
          <w:i/>
          <w:sz w:val="24"/>
          <w:szCs w:val="24"/>
        </w:rPr>
        <w:t>IGK</w:t>
      </w:r>
      <w:r w:rsidRPr="0034370D">
        <w:rPr>
          <w:rFonts w:ascii="Times New Roman" w:hAnsi="Times New Roman" w:cs="Times New Roman"/>
          <w:b/>
          <w:bCs/>
          <w:sz w:val="24"/>
          <w:szCs w:val="24"/>
        </w:rPr>
        <w:t xml:space="preserve"> locus rearrangements between our study and a previous Western study.</w:t>
      </w:r>
      <w:r w:rsidRPr="0034370D">
        <w:rPr>
          <w:rFonts w:ascii="Times New Roman" w:hAnsi="Times New Roman" w:cs="Times New Roman"/>
          <w:b/>
          <w:bCs/>
        </w:rPr>
        <w:fldChar w:fldCharType="begin"/>
      </w:r>
      <w:r w:rsidRPr="0034370D">
        <w:rPr>
          <w:rFonts w:ascii="Times New Roman" w:hAnsi="Times New Roman" w:cs="Times New Roman"/>
          <w:b/>
          <w:bCs/>
        </w:rPr>
        <w:instrText xml:space="preserve"> LINK Excel.Sheet.12 "C:\\Users\\Yoon Library\\Desktop\\MM LymphoTrack\\Tables and Figures including D gene 20210107.xlsx" S6!R29C2:R46C8 \a \f 4 \h  \* MERGEFORMAT </w:instrText>
      </w:r>
      <w:r w:rsidRPr="0034370D"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W w:w="1447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8"/>
        <w:gridCol w:w="1617"/>
        <w:gridCol w:w="1821"/>
        <w:gridCol w:w="2149"/>
        <w:gridCol w:w="322"/>
        <w:gridCol w:w="1382"/>
        <w:gridCol w:w="2552"/>
        <w:gridCol w:w="496"/>
        <w:gridCol w:w="1347"/>
      </w:tblGrid>
      <w:tr w:rsidR="00A267E3" w:rsidRPr="0034370D" w14:paraId="28FBED7D" w14:textId="77777777" w:rsidTr="00A12E91">
        <w:trPr>
          <w:trHeight w:val="330"/>
        </w:trPr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3E2AE" w14:textId="77777777" w:rsidR="00A267E3" w:rsidRPr="0034370D" w:rsidRDefault="00A267E3" w:rsidP="00A12E91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F9F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460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4C3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B35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11B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A4B6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67E3" w:rsidRPr="0034370D" w14:paraId="78D0A8DB" w14:textId="77777777" w:rsidTr="00A12E91">
        <w:trPr>
          <w:trHeight w:val="345"/>
        </w:trPr>
        <w:tc>
          <w:tcPr>
            <w:tcW w:w="2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28EE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34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14F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85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B6D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appa-restricted MM</w:t>
            </w:r>
          </w:p>
        </w:tc>
        <w:tc>
          <w:tcPr>
            <w:tcW w:w="43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AE1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mbda-restricted MM</w:t>
            </w:r>
          </w:p>
        </w:tc>
      </w:tr>
      <w:tr w:rsidR="00A267E3" w:rsidRPr="0034370D" w14:paraId="707E32A7" w14:textId="77777777" w:rsidTr="00A12E91">
        <w:trPr>
          <w:trHeight w:val="600"/>
        </w:trPr>
        <w:tc>
          <w:tcPr>
            <w:tcW w:w="2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AC71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1FD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3F0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dzidimitriou et al. [8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859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1B5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dzidimitriou et al. [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ADD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12E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dzidimitriou et al. [8]</w:t>
            </w:r>
          </w:p>
        </w:tc>
      </w:tr>
      <w:tr w:rsidR="00A267E3" w:rsidRPr="0034370D" w14:paraId="5D00F68B" w14:textId="77777777" w:rsidTr="00A12E91">
        <w:trPr>
          <w:trHeight w:val="319"/>
        </w:trPr>
        <w:tc>
          <w:tcPr>
            <w:tcW w:w="2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A269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DE8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5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1A3A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8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4FF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29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4C9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D80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2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AEA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42</w:t>
            </w:r>
          </w:p>
        </w:tc>
      </w:tr>
      <w:tr w:rsidR="00A267E3" w:rsidRPr="0034370D" w14:paraId="1C4F7390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083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K</w:t>
            </w: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rearrangement*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80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.57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FA6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06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6E2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.4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B59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28C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D43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</w:tr>
      <w:tr w:rsidR="00A267E3" w:rsidRPr="0034370D" w14:paraId="747C02A4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218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KV-J</w:t>
            </w: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CCB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73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B42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.24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A83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.69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F9D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.19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54B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207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90%</w:t>
            </w:r>
          </w:p>
        </w:tc>
      </w:tr>
      <w:tr w:rsidR="00A267E3" w:rsidRPr="0034370D" w14:paraId="2AEF3482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522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KV-KD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7BE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88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246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3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962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45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29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D71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0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ECA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14%</w:t>
            </w:r>
          </w:p>
        </w:tc>
      </w:tr>
      <w:tr w:rsidR="00A267E3" w:rsidRPr="0034370D" w14:paraId="33D17C06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2C7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KJ-C-intron-KD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289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6A9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76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FED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669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747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C95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.81%</w:t>
            </w:r>
          </w:p>
        </w:tc>
      </w:tr>
      <w:tr w:rsidR="00A267E3" w:rsidRPr="0034370D" w14:paraId="09B93EAA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A3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KV-J + IGKV-J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B09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88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806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41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AD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45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B0E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.28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3BE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0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010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8%</w:t>
            </w:r>
          </w:p>
        </w:tc>
      </w:tr>
      <w:tr w:rsidR="00A267E3" w:rsidRPr="0034370D" w14:paraId="289E47DF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06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KV-J + IGKV-KD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BFB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76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5FB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76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BF7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.24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D7A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.93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F31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644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8%</w:t>
            </w:r>
          </w:p>
        </w:tc>
      </w:tr>
      <w:tr w:rsidR="00A267E3" w:rsidRPr="0034370D" w14:paraId="4E1EC848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F97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KV-J + IGKJ-C-intron-KD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68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76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43B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76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2E3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90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6A5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9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4C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.1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465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52%</w:t>
            </w:r>
          </w:p>
        </w:tc>
      </w:tr>
      <w:tr w:rsidR="00A267E3" w:rsidRPr="0034370D" w14:paraId="354A28AE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46F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GKV-KDE + IGKJ-C-intron-KDE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AFF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2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C46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06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F1F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953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F13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0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C3B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29%</w:t>
            </w:r>
          </w:p>
        </w:tc>
      </w:tr>
      <w:tr w:rsidR="00A267E3" w:rsidRPr="0034370D" w14:paraId="78298F84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6AB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GKV-KD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973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6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F82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70D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006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3F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E97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 w:rsidR="00A267E3" w:rsidRPr="0034370D" w14:paraId="5EBA2F82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A7B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GKV-J + IGKJ-C-intron-KD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40B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2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E5A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3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DEB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90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B7A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6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387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3E8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8%</w:t>
            </w:r>
          </w:p>
        </w:tc>
      </w:tr>
      <w:tr w:rsidR="00A267E3" w:rsidRPr="0034370D" w14:paraId="5A0E3FC5" w14:textId="77777777" w:rsidTr="00A12E91">
        <w:trPr>
          <w:trHeight w:val="60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7B1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GKV-J + IGKV-KDE + IGKJ-C-intron-KDE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507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80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ABA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88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68B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45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BA5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E27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.1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5E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90%</w:t>
            </w:r>
          </w:p>
        </w:tc>
      </w:tr>
      <w:tr w:rsidR="00A267E3" w:rsidRPr="0034370D" w14:paraId="7A697B81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52E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GKV-KDE + IGKJ-C-intron-KDE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C50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6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78A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73F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520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BB7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DE3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 w:rsidR="00A267E3" w:rsidRPr="0034370D" w14:paraId="2D317E5A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056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GKV-J + </w:t>
            </w: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GKJ-C-intron-KD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8F9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2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9D2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A57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EC6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C09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0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C35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  <w:tr w:rsidR="00A267E3" w:rsidRPr="0034370D" w14:paraId="1C3B4C43" w14:textId="77777777" w:rsidTr="00A12E91">
        <w:trPr>
          <w:trHeight w:val="319"/>
        </w:trPr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20C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thers (4 or 5 rearrangements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5E1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2%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AD3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ADD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45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AD9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2E18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EA6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%</w:t>
            </w:r>
          </w:p>
        </w:tc>
      </w:tr>
    </w:tbl>
    <w:p w14:paraId="29E97910" w14:textId="6410135F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fldChar w:fldCharType="end"/>
      </w:r>
      <w:r w:rsidRPr="0034370D">
        <w:rPr>
          <w:rFonts w:ascii="Times New Roman" w:hAnsi="Times New Roman" w:cs="Times New Roman"/>
          <w:sz w:val="24"/>
          <w:szCs w:val="24"/>
        </w:rPr>
        <w:t xml:space="preserve">Note that the percentage of each type in our study is different from that of Table 5 because this table included 'no rearrangement' </w:t>
      </w:r>
      <w:r w:rsidR="008B0FF5" w:rsidRPr="0034370D">
        <w:rPr>
          <w:rFonts w:ascii="Times New Roman" w:hAnsi="Times New Roman" w:cs="Times New Roman"/>
          <w:sz w:val="24"/>
          <w:szCs w:val="24"/>
        </w:rPr>
        <w:t>when</w:t>
      </w:r>
      <w:r w:rsidRPr="0034370D">
        <w:rPr>
          <w:rFonts w:ascii="Times New Roman" w:hAnsi="Times New Roman" w:cs="Times New Roman"/>
          <w:sz w:val="24"/>
          <w:szCs w:val="24"/>
        </w:rPr>
        <w:t xml:space="preserve"> compar</w:t>
      </w:r>
      <w:r w:rsidR="008B0FF5" w:rsidRPr="0034370D">
        <w:rPr>
          <w:rFonts w:ascii="Times New Roman" w:hAnsi="Times New Roman" w:cs="Times New Roman"/>
          <w:sz w:val="24"/>
          <w:szCs w:val="24"/>
        </w:rPr>
        <w:t>ing</w:t>
      </w:r>
      <w:r w:rsidR="00415214" w:rsidRPr="0034370D">
        <w:rPr>
          <w:rFonts w:ascii="Times New Roman" w:hAnsi="Times New Roman" w:cs="Times New Roman"/>
          <w:sz w:val="24"/>
          <w:szCs w:val="24"/>
        </w:rPr>
        <w:t xml:space="preserve"> data </w:t>
      </w:r>
      <w:r w:rsidR="00415214" w:rsidRPr="0034370D">
        <w:rPr>
          <w:rFonts w:ascii="Times New Roman" w:hAnsi="Times New Roman" w:cs="Times New Roman"/>
          <w:sz w:val="24"/>
          <w:szCs w:val="24"/>
        </w:rPr>
        <w:lastRenderedPageBreak/>
        <w:t>with those in</w:t>
      </w:r>
      <w:r w:rsidRPr="0034370D">
        <w:rPr>
          <w:rFonts w:ascii="Times New Roman" w:hAnsi="Times New Roman" w:cs="Times New Roman"/>
          <w:sz w:val="24"/>
          <w:szCs w:val="24"/>
        </w:rPr>
        <w:t xml:space="preserve"> Hadzidimitriou et al.'s study.</w:t>
      </w:r>
    </w:p>
    <w:p w14:paraId="7CD622AA" w14:textId="1A1F5AB7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t xml:space="preserve">*P &lt; 0.05 </w:t>
      </w:r>
      <w:r w:rsidR="00DD7FDF" w:rsidRPr="0034370D">
        <w:rPr>
          <w:rFonts w:ascii="Times New Roman" w:hAnsi="Times New Roman" w:cs="Times New Roman"/>
          <w:sz w:val="24"/>
          <w:szCs w:val="24"/>
        </w:rPr>
        <w:t>when comparing the</w:t>
      </w:r>
      <w:r w:rsidRPr="0034370D">
        <w:rPr>
          <w:rFonts w:ascii="Times New Roman" w:hAnsi="Times New Roman" w:cs="Times New Roman"/>
          <w:sz w:val="24"/>
          <w:szCs w:val="24"/>
        </w:rPr>
        <w:t xml:space="preserve"> total samples in our study </w:t>
      </w:r>
      <w:r w:rsidR="00DA7A0C" w:rsidRPr="0034370D">
        <w:rPr>
          <w:rFonts w:ascii="Times New Roman" w:hAnsi="Times New Roman" w:cs="Times New Roman"/>
          <w:sz w:val="24"/>
          <w:szCs w:val="24"/>
        </w:rPr>
        <w:t>with those in</w:t>
      </w:r>
      <w:r w:rsidRPr="0034370D">
        <w:rPr>
          <w:rFonts w:ascii="Times New Roman" w:hAnsi="Times New Roman" w:cs="Times New Roman"/>
          <w:sz w:val="24"/>
          <w:szCs w:val="24"/>
        </w:rPr>
        <w:t xml:space="preserve"> Hadzidimitriou et al.'s study</w:t>
      </w:r>
    </w:p>
    <w:p w14:paraId="3DFCDB61" w14:textId="3EEC6D75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t xml:space="preserve">†P &lt; 0.05 </w:t>
      </w:r>
      <w:r w:rsidR="00756A04" w:rsidRPr="0034370D">
        <w:rPr>
          <w:rFonts w:ascii="Times New Roman" w:hAnsi="Times New Roman" w:cs="Times New Roman"/>
          <w:sz w:val="24"/>
          <w:szCs w:val="24"/>
        </w:rPr>
        <w:t>when comparing the</w:t>
      </w:r>
      <w:r w:rsidRPr="0034370D">
        <w:rPr>
          <w:rFonts w:ascii="Times New Roman" w:hAnsi="Times New Roman" w:cs="Times New Roman"/>
          <w:sz w:val="24"/>
          <w:szCs w:val="24"/>
        </w:rPr>
        <w:t xml:space="preserve"> kappa-restricted MM samples in our study </w:t>
      </w:r>
      <w:r w:rsidR="00756A04" w:rsidRPr="0034370D">
        <w:rPr>
          <w:rFonts w:ascii="Times New Roman" w:hAnsi="Times New Roman" w:cs="Times New Roman"/>
          <w:sz w:val="24"/>
          <w:szCs w:val="24"/>
        </w:rPr>
        <w:t>with those in</w:t>
      </w:r>
      <w:r w:rsidRPr="0034370D">
        <w:rPr>
          <w:rFonts w:ascii="Times New Roman" w:hAnsi="Times New Roman" w:cs="Times New Roman"/>
          <w:sz w:val="24"/>
          <w:szCs w:val="24"/>
        </w:rPr>
        <w:t xml:space="preserve"> Hadzidimitriou et al.'s study</w:t>
      </w:r>
    </w:p>
    <w:p w14:paraId="2878E963" w14:textId="77777777" w:rsidR="00A267E3" w:rsidRPr="0034370D" w:rsidRDefault="00A267E3" w:rsidP="00A267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br w:type="page"/>
      </w:r>
    </w:p>
    <w:p w14:paraId="419E49F1" w14:textId="77777777" w:rsidR="00A267E3" w:rsidRPr="0034370D" w:rsidRDefault="00A267E3" w:rsidP="00A267E3">
      <w:pPr>
        <w:spacing w:line="360" w:lineRule="auto"/>
        <w:rPr>
          <w:rFonts w:ascii="Times New Roman" w:hAnsi="Times New Roman" w:cs="Times New Roman"/>
          <w:b/>
          <w:bCs/>
        </w:rPr>
      </w:pPr>
      <w:r w:rsidRPr="003437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7 Table. Comparison of </w:t>
      </w:r>
      <w:r w:rsidRPr="0034370D">
        <w:rPr>
          <w:rFonts w:ascii="Times New Roman" w:hAnsi="Times New Roman" w:cs="Times New Roman"/>
          <w:b/>
          <w:bCs/>
          <w:i/>
          <w:sz w:val="24"/>
          <w:szCs w:val="24"/>
        </w:rPr>
        <w:t>IGKV</w:t>
      </w:r>
      <w:r w:rsidRPr="0034370D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4370D">
        <w:rPr>
          <w:rFonts w:ascii="Times New Roman" w:hAnsi="Times New Roman" w:cs="Times New Roman"/>
          <w:b/>
          <w:bCs/>
          <w:i/>
          <w:sz w:val="24"/>
          <w:szCs w:val="24"/>
        </w:rPr>
        <w:t>D</w:t>
      </w:r>
      <w:r w:rsidRPr="0034370D">
        <w:rPr>
          <w:rFonts w:ascii="Times New Roman" w:hAnsi="Times New Roman" w:cs="Times New Roman"/>
          <w:b/>
          <w:bCs/>
          <w:sz w:val="24"/>
          <w:szCs w:val="24"/>
        </w:rPr>
        <w:t>) usage between our study and a previous Western study.</w:t>
      </w:r>
      <w:r w:rsidRPr="0034370D">
        <w:rPr>
          <w:rFonts w:ascii="Times New Roman" w:hAnsi="Times New Roman" w:cs="Times New Roman"/>
          <w:b/>
          <w:bCs/>
        </w:rPr>
        <w:fldChar w:fldCharType="begin"/>
      </w:r>
      <w:r w:rsidRPr="0034370D">
        <w:rPr>
          <w:rFonts w:ascii="Times New Roman" w:hAnsi="Times New Roman" w:cs="Times New Roman"/>
          <w:b/>
          <w:bCs/>
        </w:rPr>
        <w:instrText xml:space="preserve"> LINK Excel.Sheet.12 "C:\\Users\\Yoon Library\\Desktop\\MM LymphoTrack\\Tables and Figures including D gene 20210107.xlsx" S7!R28C2:R60C8 \a \f 4 \h  \* MERGEFORMAT </w:instrText>
      </w:r>
      <w:r w:rsidRPr="0034370D">
        <w:rPr>
          <w:rFonts w:ascii="Times New Roman" w:hAnsi="Times New Roman" w:cs="Times New Roman"/>
          <w:b/>
          <w:bCs/>
        </w:rPr>
        <w:fldChar w:fldCharType="separate"/>
      </w:r>
    </w:p>
    <w:tbl>
      <w:tblPr>
        <w:tblW w:w="1376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6"/>
        <w:gridCol w:w="1630"/>
        <w:gridCol w:w="1851"/>
        <w:gridCol w:w="2280"/>
        <w:gridCol w:w="591"/>
        <w:gridCol w:w="1113"/>
        <w:gridCol w:w="2551"/>
        <w:gridCol w:w="1205"/>
        <w:gridCol w:w="638"/>
      </w:tblGrid>
      <w:tr w:rsidR="00A267E3" w:rsidRPr="0034370D" w14:paraId="3F817349" w14:textId="77777777" w:rsidTr="00A12E91">
        <w:trPr>
          <w:trHeight w:val="330"/>
        </w:trPr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6742" w14:textId="77777777" w:rsidR="00A267E3" w:rsidRPr="0034370D" w:rsidRDefault="00A267E3" w:rsidP="00A12E91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13E7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663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705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DA4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E7A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CAC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267E3" w:rsidRPr="0034370D" w14:paraId="7D38ADB1" w14:textId="77777777" w:rsidTr="00A12E91">
        <w:trPr>
          <w:trHeight w:val="319"/>
        </w:trPr>
        <w:tc>
          <w:tcPr>
            <w:tcW w:w="19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0918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34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07D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98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6DE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Kappa-restricted MM</w:t>
            </w:r>
          </w:p>
        </w:tc>
        <w:tc>
          <w:tcPr>
            <w:tcW w:w="43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92C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ambda-restricted MM</w:t>
            </w:r>
          </w:p>
        </w:tc>
      </w:tr>
      <w:tr w:rsidR="00A267E3" w:rsidRPr="0034370D" w14:paraId="77949A6C" w14:textId="77777777" w:rsidTr="00A12E91">
        <w:trPr>
          <w:trHeight w:val="600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6C5CB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4E7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37F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dzidimitriou et al. [8]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346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261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dzidimitriou et al. [8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1B1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1A3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Hadzidimitriou et al. [8] </w:t>
            </w:r>
          </w:p>
        </w:tc>
      </w:tr>
      <w:tr w:rsidR="00A267E3" w:rsidRPr="0034370D" w14:paraId="130E6597" w14:textId="77777777" w:rsidTr="00A12E91">
        <w:trPr>
          <w:trHeight w:val="319"/>
        </w:trPr>
        <w:tc>
          <w:tcPr>
            <w:tcW w:w="19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50C2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03C2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8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E4B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7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3D31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36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0E8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5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C7A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633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 = 19</w:t>
            </w:r>
          </w:p>
        </w:tc>
      </w:tr>
      <w:tr w:rsidR="00A267E3" w:rsidRPr="0034370D" w14:paraId="0F9CC062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0A3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-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372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608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1B7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8B1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4D9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679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6%</w:t>
            </w:r>
          </w:p>
        </w:tc>
      </w:tr>
      <w:tr w:rsidR="00A267E3" w:rsidRPr="0034370D" w14:paraId="28FCB255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2FB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-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521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5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C31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7D4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2B7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299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F93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7B4AB17B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1F1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-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FE9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5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7C7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F9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3C7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FA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12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C3E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6417D5D9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A99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-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64C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3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9BB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6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175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56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7C1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77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FC8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60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6%</w:t>
            </w:r>
          </w:p>
        </w:tc>
      </w:tr>
      <w:tr w:rsidR="00A267E3" w:rsidRPr="0034370D" w14:paraId="36586E4A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DC9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-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893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B0B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3B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86C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E26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2AB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7AAA9DC3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EA3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-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32C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BA1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DE9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EF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032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DED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1D9BD45A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37A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-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E3A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07C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718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04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296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043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5692AE6F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4BD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D-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A4C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B50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604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472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885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93E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52C2F7FF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76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-33/V1D-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B24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59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25C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08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8CE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89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321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46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AB7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16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CBC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79%</w:t>
            </w:r>
          </w:p>
        </w:tc>
      </w:tr>
      <w:tr w:rsidR="00A267E3" w:rsidRPr="0034370D" w14:paraId="4F0AB8ED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D5E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-37/V1D-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670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3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E07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112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73A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20D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C68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53%</w:t>
            </w:r>
          </w:p>
        </w:tc>
      </w:tr>
      <w:tr w:rsidR="00A267E3" w:rsidRPr="0034370D" w14:paraId="656F2178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96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-39/V1D-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683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06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A1E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49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3E1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33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37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38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81C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12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C50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79%</w:t>
            </w:r>
          </w:p>
        </w:tc>
      </w:tr>
      <w:tr w:rsidR="00A267E3" w:rsidRPr="0034370D" w14:paraId="0D6728D1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D6C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D-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767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B6A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3B8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8FB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726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2DF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6D525E9F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8E9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1D-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780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3BF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79D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A6B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AFD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89C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2A9DA30D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F6F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2-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FA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7F0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F73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6BC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25C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5E1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29CB4CF6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58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2-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D0D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5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CAD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0BF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363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40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3AB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66DBFF4A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4D3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2-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44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76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EB6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6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F33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89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F62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EAB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20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94E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.53%</w:t>
            </w:r>
          </w:p>
        </w:tc>
      </w:tr>
      <w:tr w:rsidR="00A267E3" w:rsidRPr="0034370D" w14:paraId="6F3559D2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9B8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2D-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E46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5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22C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3B6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B5F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2B6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25A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434D5DCD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CB8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2-28/V2D-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6FE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5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099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2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38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9F1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16A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0FC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199D24DE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670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2D-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498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5A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63C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489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038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EB0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6%</w:t>
            </w:r>
          </w:p>
        </w:tc>
      </w:tr>
      <w:tr w:rsidR="00A267E3" w:rsidRPr="0034370D" w14:paraId="6C1282F2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A6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2D-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DC4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2E8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439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BB5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ABC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F3D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2076069C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7EF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V3-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B54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5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04F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683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38B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2D5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EA9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5E43F5C7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62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3-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11F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73D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63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D8F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475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.6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926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53A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0916F530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BCA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3-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C84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5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60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E71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E4B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9F51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C7E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195ECE1D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E71D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3-20/V3D-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119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8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71D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86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8C6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56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EA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54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52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12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9EB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6%</w:t>
            </w:r>
          </w:p>
        </w:tc>
      </w:tr>
      <w:tr w:rsidR="00A267E3" w:rsidRPr="0034370D" w14:paraId="7B04351C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FD2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3D-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EFF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4A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670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3D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C1B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61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55837DF3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621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4-1*</w:t>
            </w: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†‡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F96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53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7695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54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FD8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56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3B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.08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35B2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C04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.05%</w:t>
            </w:r>
          </w:p>
        </w:tc>
      </w:tr>
      <w:tr w:rsidR="00A267E3" w:rsidRPr="0034370D" w14:paraId="7B97A905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B8A8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5-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D5A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5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5297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4C6A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4504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815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E7F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267E3" w:rsidRPr="0034370D" w14:paraId="0CCBEF84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312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7-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AD9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18%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0F6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1%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0770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8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24C3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14D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91A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6%</w:t>
            </w:r>
          </w:p>
        </w:tc>
      </w:tr>
      <w:tr w:rsidR="00A267E3" w:rsidRPr="0034370D" w14:paraId="00D96687" w14:textId="77777777" w:rsidTr="00A12E91">
        <w:trPr>
          <w:trHeight w:val="319"/>
        </w:trPr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5CBE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ron-KD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AAE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.71%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4585C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8A79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89%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47F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D441F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.6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B2E3B" w14:textId="77777777" w:rsidR="00A267E3" w:rsidRPr="0034370D" w:rsidRDefault="00A267E3" w:rsidP="00A12E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4370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F3EFB65" w14:textId="5095EE79" w:rsidR="00A267E3" w:rsidRPr="0034370D" w:rsidRDefault="00A267E3" w:rsidP="00A267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fldChar w:fldCharType="end"/>
      </w:r>
      <w:r w:rsidRPr="0034370D">
        <w:rPr>
          <w:rFonts w:ascii="Times New Roman" w:hAnsi="Times New Roman" w:cs="Times New Roman"/>
          <w:sz w:val="24"/>
          <w:szCs w:val="24"/>
        </w:rPr>
        <w:t>*P &lt; 0.05</w:t>
      </w:r>
      <w:r w:rsidR="00027E4B" w:rsidRPr="0034370D">
        <w:rPr>
          <w:rFonts w:ascii="Times New Roman" w:hAnsi="Times New Roman" w:cs="Times New Roman"/>
          <w:sz w:val="24"/>
          <w:szCs w:val="24"/>
        </w:rPr>
        <w:t xml:space="preserve"> when comparing</w:t>
      </w:r>
      <w:r w:rsidRPr="0034370D">
        <w:rPr>
          <w:rFonts w:ascii="Times New Roman" w:hAnsi="Times New Roman" w:cs="Times New Roman"/>
          <w:sz w:val="24"/>
          <w:szCs w:val="24"/>
        </w:rPr>
        <w:t xml:space="preserve"> our study </w:t>
      </w:r>
      <w:r w:rsidR="00027E4B" w:rsidRPr="0034370D">
        <w:rPr>
          <w:rFonts w:ascii="Times New Roman" w:hAnsi="Times New Roman" w:cs="Times New Roman"/>
          <w:sz w:val="24"/>
          <w:szCs w:val="24"/>
        </w:rPr>
        <w:t xml:space="preserve">to that of </w:t>
      </w:r>
      <w:r w:rsidRPr="0034370D">
        <w:rPr>
          <w:rFonts w:ascii="Times New Roman" w:hAnsi="Times New Roman" w:cs="Times New Roman"/>
          <w:sz w:val="24"/>
          <w:szCs w:val="24"/>
        </w:rPr>
        <w:t>Ferrero et al.</w:t>
      </w:r>
    </w:p>
    <w:p w14:paraId="1E3F2DEF" w14:textId="094A1498" w:rsidR="00A267E3" w:rsidRPr="0034370D" w:rsidRDefault="00A267E3" w:rsidP="00A267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t xml:space="preserve">†P &lt; 0.05 </w:t>
      </w:r>
      <w:r w:rsidR="00027E4B" w:rsidRPr="0034370D">
        <w:rPr>
          <w:rFonts w:ascii="Times New Roman" w:hAnsi="Times New Roman" w:cs="Times New Roman"/>
          <w:sz w:val="24"/>
          <w:szCs w:val="24"/>
        </w:rPr>
        <w:t>when comparing</w:t>
      </w:r>
      <w:r w:rsidRPr="0034370D">
        <w:rPr>
          <w:rFonts w:ascii="Times New Roman" w:hAnsi="Times New Roman" w:cs="Times New Roman"/>
          <w:sz w:val="24"/>
          <w:szCs w:val="24"/>
        </w:rPr>
        <w:t xml:space="preserve"> our study </w:t>
      </w:r>
      <w:r w:rsidR="00027E4B" w:rsidRPr="0034370D">
        <w:rPr>
          <w:rFonts w:ascii="Times New Roman" w:hAnsi="Times New Roman" w:cs="Times New Roman"/>
          <w:sz w:val="24"/>
          <w:szCs w:val="24"/>
        </w:rPr>
        <w:t>to that of</w:t>
      </w:r>
      <w:r w:rsidRPr="0034370D">
        <w:rPr>
          <w:rFonts w:ascii="Times New Roman" w:hAnsi="Times New Roman" w:cs="Times New Roman"/>
          <w:sz w:val="24"/>
          <w:szCs w:val="24"/>
        </w:rPr>
        <w:t xml:space="preserve"> Hadzidimitriou et al.</w:t>
      </w:r>
    </w:p>
    <w:p w14:paraId="78D1D970" w14:textId="0ADD1850" w:rsidR="00A267E3" w:rsidRPr="0034370D" w:rsidRDefault="00A267E3" w:rsidP="00A267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4370D">
        <w:rPr>
          <w:rFonts w:ascii="Times New Roman" w:hAnsi="Times New Roman" w:cs="Times New Roman"/>
          <w:sz w:val="24"/>
          <w:szCs w:val="24"/>
        </w:rPr>
        <w:t xml:space="preserve">‡P &lt; 0.05 </w:t>
      </w:r>
      <w:r w:rsidR="00027E4B" w:rsidRPr="0034370D">
        <w:rPr>
          <w:rFonts w:ascii="Times New Roman" w:hAnsi="Times New Roman" w:cs="Times New Roman"/>
          <w:sz w:val="24"/>
          <w:szCs w:val="24"/>
        </w:rPr>
        <w:t>when comparing</w:t>
      </w:r>
      <w:r w:rsidRPr="0034370D">
        <w:rPr>
          <w:rFonts w:ascii="Times New Roman" w:hAnsi="Times New Roman" w:cs="Times New Roman"/>
          <w:sz w:val="24"/>
          <w:szCs w:val="24"/>
        </w:rPr>
        <w:t xml:space="preserve"> our study </w:t>
      </w:r>
      <w:r w:rsidR="00027E4B" w:rsidRPr="0034370D">
        <w:rPr>
          <w:rFonts w:ascii="Times New Roman" w:hAnsi="Times New Roman" w:cs="Times New Roman"/>
          <w:sz w:val="24"/>
          <w:szCs w:val="24"/>
        </w:rPr>
        <w:t>to that of</w:t>
      </w:r>
      <w:r w:rsidRPr="0034370D">
        <w:rPr>
          <w:rFonts w:ascii="Times New Roman" w:hAnsi="Times New Roman" w:cs="Times New Roman"/>
          <w:sz w:val="24"/>
          <w:szCs w:val="24"/>
        </w:rPr>
        <w:t xml:space="preserve"> Medina et al.</w:t>
      </w:r>
    </w:p>
    <w:p w14:paraId="258F9B4F" w14:textId="77777777" w:rsidR="00964610" w:rsidRPr="0034370D" w:rsidRDefault="00964610" w:rsidP="00A267E3"/>
    <w:sectPr w:rsidR="00964610" w:rsidRPr="0034370D" w:rsidSect="00975B63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24E9C" w14:textId="77777777" w:rsidR="007A7CAC" w:rsidRDefault="007A7CAC" w:rsidP="005746D0">
      <w:pPr>
        <w:spacing w:after="0" w:line="240" w:lineRule="auto"/>
      </w:pPr>
      <w:r>
        <w:separator/>
      </w:r>
    </w:p>
  </w:endnote>
  <w:endnote w:type="continuationSeparator" w:id="0">
    <w:p w14:paraId="13E1AD6D" w14:textId="77777777" w:rsidR="007A7CAC" w:rsidRDefault="007A7CAC" w:rsidP="00574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A4ABD" w14:textId="77777777" w:rsidR="007A7CAC" w:rsidRDefault="007A7CAC" w:rsidP="005746D0">
      <w:pPr>
        <w:spacing w:after="0" w:line="240" w:lineRule="auto"/>
      </w:pPr>
      <w:r>
        <w:separator/>
      </w:r>
    </w:p>
  </w:footnote>
  <w:footnote w:type="continuationSeparator" w:id="0">
    <w:p w14:paraId="491263E1" w14:textId="77777777" w:rsidR="007A7CAC" w:rsidRDefault="007A7CAC" w:rsidP="005746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779C"/>
    <w:rsid w:val="00027E4B"/>
    <w:rsid w:val="00057A94"/>
    <w:rsid w:val="00090704"/>
    <w:rsid w:val="00092AAE"/>
    <w:rsid w:val="000E63E4"/>
    <w:rsid w:val="00104456"/>
    <w:rsid w:val="001C091D"/>
    <w:rsid w:val="001C11C2"/>
    <w:rsid w:val="001F4440"/>
    <w:rsid w:val="00264658"/>
    <w:rsid w:val="002A221F"/>
    <w:rsid w:val="002E1B03"/>
    <w:rsid w:val="0034370D"/>
    <w:rsid w:val="00415214"/>
    <w:rsid w:val="004641F4"/>
    <w:rsid w:val="004757E0"/>
    <w:rsid w:val="00520826"/>
    <w:rsid w:val="00572338"/>
    <w:rsid w:val="005746D0"/>
    <w:rsid w:val="00596747"/>
    <w:rsid w:val="005F570D"/>
    <w:rsid w:val="00636900"/>
    <w:rsid w:val="00756A04"/>
    <w:rsid w:val="0076239F"/>
    <w:rsid w:val="00773910"/>
    <w:rsid w:val="007A7CAC"/>
    <w:rsid w:val="008870FA"/>
    <w:rsid w:val="008A3430"/>
    <w:rsid w:val="008B0FF5"/>
    <w:rsid w:val="008F73FC"/>
    <w:rsid w:val="009015F1"/>
    <w:rsid w:val="00907652"/>
    <w:rsid w:val="00953A84"/>
    <w:rsid w:val="00964610"/>
    <w:rsid w:val="00975B63"/>
    <w:rsid w:val="0097779C"/>
    <w:rsid w:val="009B7D79"/>
    <w:rsid w:val="009D46B4"/>
    <w:rsid w:val="00A12E91"/>
    <w:rsid w:val="00A25259"/>
    <w:rsid w:val="00A267E3"/>
    <w:rsid w:val="00A44972"/>
    <w:rsid w:val="00A63880"/>
    <w:rsid w:val="00AB1B04"/>
    <w:rsid w:val="00AD010B"/>
    <w:rsid w:val="00B33226"/>
    <w:rsid w:val="00B362A2"/>
    <w:rsid w:val="00BA3EBC"/>
    <w:rsid w:val="00C75886"/>
    <w:rsid w:val="00C94D6C"/>
    <w:rsid w:val="00CD0D76"/>
    <w:rsid w:val="00CF7698"/>
    <w:rsid w:val="00D2482A"/>
    <w:rsid w:val="00DA23FF"/>
    <w:rsid w:val="00DA7A0C"/>
    <w:rsid w:val="00DB73C2"/>
    <w:rsid w:val="00DD7FDF"/>
    <w:rsid w:val="00DE0E53"/>
    <w:rsid w:val="00EF062A"/>
    <w:rsid w:val="00EF1A72"/>
    <w:rsid w:val="00F23057"/>
    <w:rsid w:val="00F37DF0"/>
    <w:rsid w:val="00F73B18"/>
    <w:rsid w:val="00F9494C"/>
    <w:rsid w:val="00FF4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7187A7"/>
  <w15:docId w15:val="{511794B3-A5FD-45A1-BFB8-1CA679F68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E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6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46D0"/>
  </w:style>
  <w:style w:type="paragraph" w:styleId="Footer">
    <w:name w:val="footer"/>
    <w:basedOn w:val="Normal"/>
    <w:link w:val="FooterChar"/>
    <w:uiPriority w:val="99"/>
    <w:unhideWhenUsed/>
    <w:rsid w:val="005746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46D0"/>
  </w:style>
  <w:style w:type="paragraph" w:styleId="BalloonText">
    <w:name w:val="Balloon Text"/>
    <w:basedOn w:val="Normal"/>
    <w:link w:val="BalloonTextChar"/>
    <w:uiPriority w:val="99"/>
    <w:semiHidden/>
    <w:unhideWhenUsed/>
    <w:rsid w:val="001F44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4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2</Pages>
  <Words>1196</Words>
  <Characters>6821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Library</dc:creator>
  <cp:lastModifiedBy>chn off31</cp:lastModifiedBy>
  <cp:revision>56</cp:revision>
  <dcterms:created xsi:type="dcterms:W3CDTF">2021-01-07T12:06:00Z</dcterms:created>
  <dcterms:modified xsi:type="dcterms:W3CDTF">2021-06-16T09:24:00Z</dcterms:modified>
</cp:coreProperties>
</file>